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A1427" w14:textId="77777777" w:rsidR="001803BE" w:rsidRPr="00C4227C" w:rsidRDefault="001803BE" w:rsidP="001803BE">
      <w:pPr>
        <w:rPr>
          <w:rFonts w:cstheme="minorHAnsi"/>
          <w:b/>
        </w:rPr>
      </w:pPr>
      <w:r w:rsidRPr="00C4227C">
        <w:rPr>
          <w:rFonts w:cstheme="minorHAnsi"/>
          <w:b/>
        </w:rPr>
        <w:t>Example calculation of average workload-weighted Xpert per-test unit cost.</w:t>
      </w:r>
    </w:p>
    <w:p w14:paraId="36A3C215" w14:textId="77777777" w:rsidR="001803BE" w:rsidRPr="00C4227C" w:rsidRDefault="001803BE" w:rsidP="001803BE">
      <w:pPr>
        <w:rPr>
          <w:rFonts w:cstheme="minorHAnsi"/>
        </w:rPr>
      </w:pPr>
      <w:r w:rsidRPr="00C4227C">
        <w:rPr>
          <w:rFonts w:cstheme="minorHAnsi"/>
        </w:rPr>
        <w:t>For a lab, with one Xpert machine (16 test capacity during standard working hours). On Day 1, 13 Xpert</w:t>
      </w:r>
      <w:r>
        <w:rPr>
          <w:rFonts w:cstheme="minorHAnsi"/>
        </w:rPr>
        <w:t xml:space="preserve"> tests</w:t>
      </w:r>
      <w:r w:rsidRPr="00C4227C">
        <w:rPr>
          <w:rFonts w:cstheme="minorHAnsi"/>
        </w:rPr>
        <w:t xml:space="preserve"> are performed. On Day 2, 20 Xpert</w:t>
      </w:r>
      <w:r>
        <w:rPr>
          <w:rFonts w:cstheme="minorHAnsi"/>
        </w:rPr>
        <w:t xml:space="preserve"> test</w:t>
      </w:r>
      <w:r w:rsidRPr="00C4227C">
        <w:rPr>
          <w:rFonts w:cstheme="minorHAnsi"/>
        </w:rPr>
        <w:t>s are performed.</w:t>
      </w:r>
    </w:p>
    <w:p w14:paraId="43597605" w14:textId="77777777" w:rsidR="001803BE" w:rsidRPr="00C4227C" w:rsidRDefault="001803BE" w:rsidP="001803BE">
      <w:pPr>
        <w:rPr>
          <w:rFonts w:cstheme="minorHAnsi"/>
          <w:b/>
        </w:rPr>
      </w:pPr>
      <w:r w:rsidRPr="00C4227C">
        <w:rPr>
          <w:rFonts w:cstheme="minorHAnsi"/>
          <w:b/>
        </w:rPr>
        <w:t>Day 1 workload-weighted cost:</w:t>
      </w:r>
    </w:p>
    <w:p w14:paraId="5A118837" w14:textId="77777777" w:rsidR="001803BE" w:rsidRPr="00C4227C" w:rsidRDefault="001803BE" w:rsidP="001803BE">
      <w:pPr>
        <w:ind w:left="2448" w:hanging="2448"/>
        <w:rPr>
          <w:rFonts w:cstheme="minorHAnsi"/>
        </w:rPr>
      </w:pPr>
      <w:r w:rsidRPr="00C4227C">
        <w:rPr>
          <w:rFonts w:cstheme="minorHAnsi"/>
        </w:rPr>
        <w:t>Total cost for day=10*(10 batch unit cost)+2*(2 batch cost)+1*(1 batch cost)+3*(penalty for unused capacity)</w:t>
      </w:r>
    </w:p>
    <w:p w14:paraId="6DA37D1F" w14:textId="77777777" w:rsidR="001803BE" w:rsidRPr="00C4227C" w:rsidRDefault="001803BE" w:rsidP="001803BE">
      <w:pPr>
        <w:rPr>
          <w:rFonts w:cstheme="minorHAnsi"/>
        </w:rPr>
      </w:pPr>
      <w:r w:rsidRPr="00C4227C">
        <w:rPr>
          <w:rFonts w:cstheme="minorHAnsi"/>
        </w:rPr>
        <w:t xml:space="preserve">                               =10*($18.53)+2*($25.69)+1*($35.19)+3*($0.85)= $274.42</w:t>
      </w:r>
    </w:p>
    <w:p w14:paraId="3403F19E" w14:textId="77777777" w:rsidR="001803BE" w:rsidRPr="00C4227C" w:rsidRDefault="001803BE" w:rsidP="001803BE">
      <w:pPr>
        <w:rPr>
          <w:rFonts w:cstheme="minorHAnsi"/>
        </w:rPr>
      </w:pPr>
      <w:r w:rsidRPr="00C4227C">
        <w:rPr>
          <w:rFonts w:cstheme="minorHAnsi"/>
        </w:rPr>
        <w:t>Average workload weighted cost for the day=$274.42/13=</w:t>
      </w:r>
      <w:r w:rsidRPr="00C4227C">
        <w:rPr>
          <w:rFonts w:cstheme="minorHAnsi"/>
          <w:b/>
        </w:rPr>
        <w:t>$21.11</w:t>
      </w:r>
    </w:p>
    <w:p w14:paraId="16590ED8" w14:textId="77777777" w:rsidR="001803BE" w:rsidRPr="00C4227C" w:rsidRDefault="001803BE" w:rsidP="001803BE">
      <w:pPr>
        <w:rPr>
          <w:rFonts w:cstheme="minorHAnsi"/>
          <w:b/>
        </w:rPr>
      </w:pPr>
      <w:r w:rsidRPr="00C4227C">
        <w:rPr>
          <w:rFonts w:cstheme="minorHAnsi"/>
          <w:b/>
        </w:rPr>
        <w:t>Day 2 workload-weighted cost:</w:t>
      </w:r>
    </w:p>
    <w:p w14:paraId="719B4324" w14:textId="77777777" w:rsidR="001803BE" w:rsidRPr="00C4227C" w:rsidRDefault="001803BE" w:rsidP="001803BE">
      <w:pPr>
        <w:ind w:left="2448" w:hanging="2448"/>
        <w:rPr>
          <w:rFonts w:cstheme="minorHAnsi"/>
        </w:rPr>
      </w:pPr>
      <w:r w:rsidRPr="00C4227C">
        <w:rPr>
          <w:rFonts w:cstheme="minorHAnsi"/>
        </w:rPr>
        <w:t>Total cost for day=16*(16 batch unit cost)+4*(4 batch unit cost)</w:t>
      </w:r>
    </w:p>
    <w:p w14:paraId="6C6BB1A3" w14:textId="77777777" w:rsidR="001803BE" w:rsidRPr="00C4227C" w:rsidRDefault="001803BE" w:rsidP="001803BE">
      <w:pPr>
        <w:rPr>
          <w:rFonts w:cstheme="minorHAnsi"/>
        </w:rPr>
      </w:pPr>
      <w:r w:rsidRPr="00C4227C">
        <w:rPr>
          <w:rFonts w:cstheme="minorHAnsi"/>
        </w:rPr>
        <w:t xml:space="preserve">                                =16*($17.79)+4*($20.87)=$ 368.12</w:t>
      </w:r>
    </w:p>
    <w:p w14:paraId="7A8ABA44" w14:textId="77777777" w:rsidR="001803BE" w:rsidRPr="00C4227C" w:rsidRDefault="001803BE" w:rsidP="001803BE">
      <w:pPr>
        <w:rPr>
          <w:rFonts w:cstheme="minorHAnsi"/>
        </w:rPr>
      </w:pPr>
      <w:r w:rsidRPr="00C4227C">
        <w:rPr>
          <w:rFonts w:cstheme="minorHAnsi"/>
        </w:rPr>
        <w:t>Average workload weighted cost for the day=$368.12/20=</w:t>
      </w:r>
      <w:r w:rsidRPr="00C4227C">
        <w:rPr>
          <w:rFonts w:cstheme="minorHAnsi"/>
          <w:b/>
        </w:rPr>
        <w:t>$18.41</w:t>
      </w:r>
    </w:p>
    <w:p w14:paraId="3718ACE1" w14:textId="77777777" w:rsidR="001803BE" w:rsidRPr="00C4227C" w:rsidRDefault="001803BE" w:rsidP="001803BE">
      <w:pPr>
        <w:rPr>
          <w:rFonts w:cstheme="minorHAnsi"/>
        </w:rPr>
      </w:pPr>
    </w:p>
    <w:p w14:paraId="48ACF60D" w14:textId="77777777" w:rsidR="001803BE" w:rsidRPr="00C4227C" w:rsidRDefault="001803BE" w:rsidP="001803BE">
      <w:pPr>
        <w:rPr>
          <w:rFonts w:cstheme="minorHAnsi"/>
          <w:b/>
        </w:rPr>
      </w:pPr>
      <w:r w:rsidRPr="00C4227C">
        <w:rPr>
          <w:rFonts w:cstheme="minorHAnsi"/>
          <w:b/>
        </w:rPr>
        <w:t>Average workload-weighted Xpert per-test unit cost for Day 1 and Day 2:</w:t>
      </w:r>
    </w:p>
    <w:p w14:paraId="2E68210C" w14:textId="77777777" w:rsidR="001803BE" w:rsidRPr="00C4227C" w:rsidRDefault="001803BE" w:rsidP="001803BE">
      <w:pPr>
        <w:rPr>
          <w:rFonts w:cstheme="minorHAnsi"/>
          <w:b/>
        </w:rPr>
      </w:pPr>
      <w:r w:rsidRPr="00C4227C">
        <w:rPr>
          <w:rFonts w:cstheme="minorHAnsi"/>
        </w:rPr>
        <w:t xml:space="preserve">Average($21.11,$18,41) = </w:t>
      </w:r>
      <w:r w:rsidRPr="00C4227C">
        <w:rPr>
          <w:rFonts w:cstheme="minorHAnsi"/>
          <w:b/>
        </w:rPr>
        <w:t>$19.76</w:t>
      </w:r>
    </w:p>
    <w:p w14:paraId="31AAA357" w14:textId="77777777" w:rsidR="00E7319D" w:rsidRDefault="001803BE">
      <w:bookmarkStart w:id="0" w:name="_GoBack"/>
      <w:bookmarkEnd w:id="0"/>
    </w:p>
    <w:sectPr w:rsidR="00E7319D" w:rsidSect="00EB0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3BE"/>
    <w:rsid w:val="000F0DAE"/>
    <w:rsid w:val="00141338"/>
    <w:rsid w:val="00161595"/>
    <w:rsid w:val="00170C3D"/>
    <w:rsid w:val="001803BE"/>
    <w:rsid w:val="001B3E51"/>
    <w:rsid w:val="00210253"/>
    <w:rsid w:val="002542EA"/>
    <w:rsid w:val="002D23E0"/>
    <w:rsid w:val="002E54EE"/>
    <w:rsid w:val="00340239"/>
    <w:rsid w:val="00340A46"/>
    <w:rsid w:val="00343E81"/>
    <w:rsid w:val="00345B33"/>
    <w:rsid w:val="00382CB0"/>
    <w:rsid w:val="00392B54"/>
    <w:rsid w:val="003E2EF7"/>
    <w:rsid w:val="00415EAB"/>
    <w:rsid w:val="0041687A"/>
    <w:rsid w:val="0045676E"/>
    <w:rsid w:val="00474556"/>
    <w:rsid w:val="004A0CA9"/>
    <w:rsid w:val="004F71AE"/>
    <w:rsid w:val="005509B0"/>
    <w:rsid w:val="00593602"/>
    <w:rsid w:val="00594B1D"/>
    <w:rsid w:val="005E45EA"/>
    <w:rsid w:val="006021F5"/>
    <w:rsid w:val="006B61EB"/>
    <w:rsid w:val="006C26C1"/>
    <w:rsid w:val="0071023B"/>
    <w:rsid w:val="00724DCE"/>
    <w:rsid w:val="00731CBE"/>
    <w:rsid w:val="007746A3"/>
    <w:rsid w:val="00840746"/>
    <w:rsid w:val="008632D6"/>
    <w:rsid w:val="00864E04"/>
    <w:rsid w:val="009240F8"/>
    <w:rsid w:val="009D3F64"/>
    <w:rsid w:val="00A54D44"/>
    <w:rsid w:val="00AE5C52"/>
    <w:rsid w:val="00AF6B30"/>
    <w:rsid w:val="00B30A4F"/>
    <w:rsid w:val="00CD2A76"/>
    <w:rsid w:val="00CD50FF"/>
    <w:rsid w:val="00D40C40"/>
    <w:rsid w:val="00D52354"/>
    <w:rsid w:val="00D6019D"/>
    <w:rsid w:val="00D6535A"/>
    <w:rsid w:val="00D906B7"/>
    <w:rsid w:val="00D96B0F"/>
    <w:rsid w:val="00DF6AE1"/>
    <w:rsid w:val="00E206CC"/>
    <w:rsid w:val="00E24683"/>
    <w:rsid w:val="00E631FA"/>
    <w:rsid w:val="00EB0C0B"/>
    <w:rsid w:val="00F4199C"/>
    <w:rsid w:val="00F4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C6360"/>
  <w15:chartTrackingRefBased/>
  <w15:docId w15:val="{DE05E89E-2247-C641-8095-D3E3200B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3BE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uddart</dc:creator>
  <cp:keywords/>
  <dc:description/>
  <cp:lastModifiedBy>Sophie Huddart</cp:lastModifiedBy>
  <cp:revision>1</cp:revision>
  <dcterms:created xsi:type="dcterms:W3CDTF">2018-11-30T16:06:00Z</dcterms:created>
  <dcterms:modified xsi:type="dcterms:W3CDTF">2018-11-30T16:06:00Z</dcterms:modified>
</cp:coreProperties>
</file>